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8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600"/>
      </w:tblGrid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  <w:t>Gen symbo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  <w:t>TaqMan probes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Akr1c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Akr1c13-Mm00657347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acna1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acna1f-Mm00490443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ldn1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ldn18-Mm00517320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ntn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ntn2-Mm00516138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Dnajb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Dnajb7-Mm00498649_s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Fgf1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Fgf15-Mm00433278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Fib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Fibp-Mm00517555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Foxg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Foxg1-Mm02059886_s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Foxm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Foxm1-Mm 00514924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Igf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Igf1-Mm00439561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Igf1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Igf1r-Mm00802831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Igfbp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Igfbp2-Mm00492632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Igfbp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Igfbp3-Mm00515156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Ins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Ins2-Mm00731595_gH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Irs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Irs2-Mm03038438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Kcnd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Kcnd2-Mm00498065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Kif1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Kif17-Mm00456740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ash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ash1-Mm03058063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ef2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ef2a-Mm01318991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ef2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ef2c- Mm00600423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ef2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ef2d-Mm00504931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pz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pz-Mm00485139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yo7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yo7a-Mm00485371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N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Nes-Mm00450205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Retnl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Retnla-Mm00445109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Rp1h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Rp1h-Mm00803370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S100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S100g-Mm00486654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Scgb1a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Scgb1a1-Mm00442046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Shb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Shbg-Mm00839856_g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Six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Six6-Mm00488257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Slc19a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Slc19a2-Mm00499760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Sy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Syp-Mm00436850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Trap1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Trap1a-Mm00495785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Tu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Tub-Mm00499015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Ush1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Ush1c-Mm00458359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Uts2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Uts2r-Mm00520770_s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Vegf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Vegfa-Mm00437304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Vi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Vim-Mm00449201_m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8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8S-Hs99999901_s1</w:t>
            </w:r>
          </w:p>
        </w:tc>
      </w:tr>
    </w:tbl>
    <w:p>
      <w:pPr>
        <w:pStyle w:val="Normal"/>
        <w:autoSpaceDE w:val="false"/>
        <w:spacing w:lineRule="auto" w:line="360" w:before="0" w:after="20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15:51:00Z</dcterms:created>
  <dc:creator>Hortensia Sanchez</dc:creator>
  <dc:description/>
  <cp:keywords/>
  <dc:language>en-US</dc:language>
  <cp:lastModifiedBy>microsoft</cp:lastModifiedBy>
  <cp:lastPrinted>2009-03-26T20:38:00Z</cp:lastPrinted>
  <dcterms:modified xsi:type="dcterms:W3CDTF">2009-12-23T15:51:00Z</dcterms:modified>
  <cp:revision>2</cp:revision>
  <dc:subject/>
  <dc:title>Antibody</dc:title>
</cp:coreProperties>
</file>